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0EB5" w:rsidRPr="00780EB5" w:rsidRDefault="00780EB5" w:rsidP="00780EB5">
      <w:pPr>
        <w:adjustRightInd w:val="0"/>
        <w:snapToGrid w:val="0"/>
        <w:spacing w:before="240" w:after="120" w:line="280" w:lineRule="atLeast"/>
        <w:ind w:left="567" w:right="560"/>
        <w:jc w:val="both"/>
        <w:outlineLvl w:val="1"/>
        <w:rPr>
          <w:rFonts w:ascii="Palatino Linotype" w:eastAsia="URWPalladioL-Ital" w:hAnsi="Palatino Linotype" w:cs="Times New Roman"/>
          <w:b/>
          <w:bCs/>
          <w:iCs/>
          <w:snapToGrid w:val="0"/>
          <w:color w:val="000000"/>
          <w:sz w:val="20"/>
          <w:szCs w:val="22"/>
          <w:lang w:val="en-GB" w:eastAsia="de-DE" w:bidi="en-US"/>
        </w:rPr>
      </w:pPr>
      <w:r w:rsidRPr="00780EB5">
        <w:rPr>
          <w:rFonts w:ascii="Palatino Linotype" w:eastAsia="URWPalladioL-Ital" w:hAnsi="Palatino Linotype" w:cs="Times New Roman"/>
          <w:b/>
          <w:bCs/>
          <w:iCs/>
          <w:snapToGrid w:val="0"/>
          <w:color w:val="000000"/>
          <w:sz w:val="20"/>
          <w:szCs w:val="22"/>
          <w:lang w:val="en-US" w:eastAsia="de-DE" w:bidi="en-US"/>
        </w:rPr>
        <w:t xml:space="preserve">Table </w:t>
      </w:r>
      <w:r>
        <w:rPr>
          <w:rFonts w:ascii="Palatino Linotype" w:eastAsia="URWPalladioL-Ital" w:hAnsi="Palatino Linotype" w:cs="Times New Roman"/>
          <w:b/>
          <w:bCs/>
          <w:iCs/>
          <w:snapToGrid w:val="0"/>
          <w:color w:val="000000"/>
          <w:sz w:val="20"/>
          <w:szCs w:val="22"/>
          <w:lang w:val="en-US" w:eastAsia="de-DE" w:bidi="en-US"/>
        </w:rPr>
        <w:t>S</w:t>
      </w:r>
      <w:bookmarkStart w:id="0" w:name="_GoBack"/>
      <w:bookmarkEnd w:id="0"/>
      <w:r w:rsidRPr="00780EB5">
        <w:rPr>
          <w:rFonts w:ascii="Palatino Linotype" w:eastAsia="URWPalladioL-Ital" w:hAnsi="Palatino Linotype" w:cs="Times New Roman"/>
          <w:b/>
          <w:bCs/>
          <w:iCs/>
          <w:snapToGrid w:val="0"/>
          <w:color w:val="000000"/>
          <w:sz w:val="20"/>
          <w:szCs w:val="22"/>
          <w:lang w:val="en-US" w:eastAsia="de-DE" w:bidi="en-US"/>
        </w:rPr>
        <w:t>1.</w:t>
      </w:r>
      <w:r w:rsidRPr="00780EB5">
        <w:rPr>
          <w:rFonts w:ascii="Times New Roman" w:eastAsia="Aptos" w:hAnsi="Times New Roman" w:cs="Times New Roman"/>
          <w:b/>
          <w:bCs/>
          <w:iCs/>
          <w:noProof/>
          <w:color w:val="000000"/>
          <w:sz w:val="28"/>
          <w:szCs w:val="28"/>
          <w:lang w:val="en-GB" w:eastAsia="it-IT"/>
        </w:rPr>
        <w:t xml:space="preserve"> </w:t>
      </w:r>
      <w:r w:rsidRPr="00780EB5">
        <w:rPr>
          <w:rFonts w:ascii="Palatino Linotype" w:eastAsia="URWPalladioL-Ital" w:hAnsi="Palatino Linotype" w:cs="Times New Roman"/>
          <w:b/>
          <w:bCs/>
          <w:iCs/>
          <w:snapToGrid w:val="0"/>
          <w:color w:val="000000"/>
          <w:sz w:val="20"/>
          <w:szCs w:val="22"/>
          <w:lang w:val="en-GB" w:eastAsia="de-DE" w:bidi="en-US"/>
        </w:rPr>
        <w:t>Baseline characteristics of participants completing and not completing the 12-month follow-up</w:t>
      </w:r>
    </w:p>
    <w:tbl>
      <w:tblPr>
        <w:tblW w:w="8492" w:type="dxa"/>
        <w:tblInd w:w="576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2268"/>
        <w:gridCol w:w="1984"/>
        <w:gridCol w:w="838"/>
      </w:tblGrid>
      <w:tr w:rsidR="00780EB5" w:rsidRPr="00780EB5" w:rsidTr="00780EB5">
        <w:trPr>
          <w:cantSplit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Non completers at T12</w:t>
            </w:r>
          </w:p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(n =3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Completers at T12</w:t>
            </w:r>
          </w:p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(n = 158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-12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p-value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Age (years)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, mean ± S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62 ± 12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63.2 ± 9.4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72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Disease duration (years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9 (4 – 13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 (1 - 10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184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Pack-years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0 (7.5 – 27.7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.8 (0 - 18.1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413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Body Weight (kg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86 (75.2 – 94.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84.7 (72.6 - 93.9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160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BMI (kg/m²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2.8 (29.1 – 38.7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0.8 (28.3 - 34.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109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Waist circumference (cm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10 (106 – 123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06 (97.7 - 113.2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099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Systolic BP (mmHg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35</w:t>
            </w: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120</w:t>
            </w: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 xml:space="preserve"> –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4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30</w:t>
            </w: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120 - 140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0.026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Diastolic BP (mmHg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80 (67.5 – 90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80 (70 - 86.2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610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Heart rate (bpm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75 (66 – 80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72.5 (65 - 84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632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Handgrip (kg),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mean ± S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8.3 ± 9.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1.1 ± 10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255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Hemoglobin (g/dL),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mean ± S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3.6 ± 1.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3.8 ± 1.5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619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Hematocrit (%),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mean ± S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1 ± 4.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1.4 ± 3.9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68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Platelets (/mm³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40 (183.5 – 304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23 (185.2 - 258.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072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Creatinine (mg/dL), </w:t>
            </w: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77 (0.63 – 0.90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85 (0.70 – 1.01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0.011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eGFR (ml/min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96.3</w:t>
            </w: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84 – 104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83.5</w:t>
            </w: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71.5 - 100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0.010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Urea (mg/d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8 (34 – 4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7(28.7 - 45.7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141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Uric acid (mg/d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.7 (3.9 – 6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.9 (4.3 - 6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13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Glucose (mg/d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06 (89 – 157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16 (105.7 - 140.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438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HbA1c (mmol/mo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6 (39.5 – 58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7.5 (41 - 54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749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C-peptide (ng/m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.5 (2 – 3.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.9 (2.4 - 3.6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841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Insulin (μU/m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4 (9.3 – 18.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1.7 (8.7 - 18.2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846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HOMA-IR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.6 (2.4 – 6.2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.4 (2.4 - 5.2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70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TG/HDL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.4 (1.5 – 2.9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.1 (1.4 - 4.3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805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GGT (U/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3 (17 – 40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2.5 (22 - 51.7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38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AST (U/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0 (17.2 – 27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2.1 (19 - 26.2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363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ALT (U/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4 (19 – 46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2 (24.7 - 46.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078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HSI, </w:t>
            </w: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6 (41.1 – 54.9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5.2 (42.6 - 50.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0.006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FLI, </w:t>
            </w: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83.1 (60.1 – 94.8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80.2 (55.2 - 90.1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076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APRI score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2 (0.19 – 0.3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27 (0.21 - 0.3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059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Fib-4, </w:t>
            </w: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.1 (0.79 – 1.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.13 (0.83 - 1.4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GB" w:eastAsia="zh-CN"/>
              </w:rPr>
              <w:t>0.041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Total cholesterol (mg/d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29 (106 – 183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50.5 (129.7 - 168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33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Triglycerides (mg/d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97 (92 – 124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05.5 (78.5 - 167.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932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LDL cholesterol (mg/d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71 (41.5 – 93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75.5 (55.2 - 101.2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73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HDL cholesterol (mg/d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2 (38 – 54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6 (40 - 56.2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620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SMM/VAT (kg/L)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, </w:t>
            </w: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.6 (3.8 – 6.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6.5 (5.2 - 8.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296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SMM/FM (kg/kg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6 (0.47 – 0.94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8(0.54 - 0.9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82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MQI (kg/kg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.3 (1.13 – 1.37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.3 (1.2 - 1.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186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SMI (kg/m²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8.5 (7.8 – 9.8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8.8 (7.8 - 10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769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FM (kg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4.4 (27.8 – 48.1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0.8 (26.8 - 35.1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185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FMI (kg/m²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3.4 (10.2 – 19.2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1.4 (9.7 - 14.1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432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FM (%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3.7 (33.3 – 48.7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7.2 (33.1 - 44.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679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FFM (kg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52.8 (42.6 – 57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51 (44 - 59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671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FFMI (kg/m²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8.9 (17.6 – 21.1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9 (17 - 20.9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00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FFM (%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56.3 (51.3 – 66.7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62.8 (55.4 - 66.8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679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SMM (kg)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, </w:t>
            </w: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3.5 (18.7 – 27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23.7 (20.4 - 28.1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868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Resistance (Ω),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 mean ± S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500.9 ± 75.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505.4 ± 84.7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784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Reactance (Ω),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mean ± S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6.3 ± 9.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8.1 ± 9.2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316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Phase Angle (°),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mean ± S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5.3 ± 0.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5.5 ± 0.8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162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VAT (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.5 (3.3 – 5.7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.5 (2.4 - 5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261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TBW (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9.3 (32.7 – 42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38 (33.5 - 43.4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562</w:t>
            </w:r>
          </w:p>
        </w:tc>
      </w:tr>
      <w:tr w:rsidR="00780EB5" w:rsidRPr="00780EB5" w:rsidTr="00780EB5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ECW (L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7.4 (16 – 18.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16.9 (15.5 - 19.1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343</w:t>
            </w:r>
          </w:p>
        </w:tc>
      </w:tr>
      <w:tr w:rsidR="00780EB5" w:rsidRPr="00780EB5" w:rsidTr="00780EB5">
        <w:trPr>
          <w:cantSplit/>
          <w:trHeight w:val="335"/>
        </w:trPr>
        <w:tc>
          <w:tcPr>
            <w:tcW w:w="3402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 xml:space="preserve">ECW/TBW (%), median </w:t>
            </w: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(IQR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5.9 (44.5 – 48.5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ind w:left="60" w:right="60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44.8 (43.5 - 47.4)</w:t>
            </w:r>
          </w:p>
        </w:tc>
        <w:tc>
          <w:tcPr>
            <w:tcW w:w="838" w:type="dxa"/>
            <w:shd w:val="clear" w:color="auto" w:fill="FFFFFF"/>
            <w:vAlign w:val="center"/>
          </w:tcPr>
          <w:p w:rsidR="00780EB5" w:rsidRPr="00780EB5" w:rsidRDefault="00780EB5" w:rsidP="00780EB5">
            <w:pPr>
              <w:tabs>
                <w:tab w:val="left" w:pos="995"/>
              </w:tabs>
              <w:ind w:left="60" w:right="103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</w:pPr>
            <w:r w:rsidRPr="00780EB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GB" w:eastAsia="zh-CN"/>
              </w:rPr>
              <w:t>0.433</w:t>
            </w:r>
          </w:p>
        </w:tc>
      </w:tr>
    </w:tbl>
    <w:p w:rsidR="00780EB5" w:rsidRPr="00780EB5" w:rsidRDefault="00780EB5" w:rsidP="00780EB5">
      <w:pPr>
        <w:ind w:left="567" w:right="561"/>
        <w:jc w:val="both"/>
        <w:rPr>
          <w:rFonts w:ascii="Palatino Linotype" w:eastAsia="SimSun" w:hAnsi="Palatino Linotype" w:cs="Times New Roman"/>
          <w:noProof/>
          <w:color w:val="000000"/>
          <w:sz w:val="18"/>
          <w:szCs w:val="18"/>
          <w:lang w:val="en-GB" w:eastAsia="zh-CN"/>
        </w:rPr>
      </w:pPr>
      <w:r w:rsidRPr="00780EB5">
        <w:rPr>
          <w:rFonts w:ascii="Palatino Linotype" w:eastAsia="SimSun" w:hAnsi="Palatino Linotype" w:cs="Times New Roman"/>
          <w:noProof/>
          <w:color w:val="000000"/>
          <w:sz w:val="18"/>
          <w:szCs w:val="18"/>
          <w:lang w:val="en-GB" w:eastAsia="zh-CN"/>
        </w:rPr>
        <w:t>Data are presented as mean ± standard deviation (SD) for normally distributed variables or median (interquartile range, IQR) for non-normally distributed variables. Continuous variables were compared using the independent-samples</w:t>
      </w:r>
      <w:r w:rsidRPr="00780EB5">
        <w:rPr>
          <w:rFonts w:ascii="Palatino Linotype" w:eastAsia="DengXian Light" w:hAnsi="Palatino Linotype" w:cs="Times New Roman"/>
          <w:noProof/>
          <w:color w:val="000000"/>
          <w:sz w:val="18"/>
          <w:szCs w:val="18"/>
          <w:lang w:val="en-GB" w:eastAsia="zh-CN"/>
        </w:rPr>
        <w:t xml:space="preserve"> </w:t>
      </w:r>
      <w:r w:rsidRPr="00780EB5">
        <w:rPr>
          <w:rFonts w:ascii="Palatino Linotype" w:eastAsia="DengXian Light" w:hAnsi="Palatino Linotype" w:cs="Times New Roman"/>
          <w:i/>
          <w:iCs/>
          <w:noProof/>
          <w:color w:val="000000"/>
          <w:sz w:val="18"/>
          <w:szCs w:val="18"/>
          <w:lang w:val="en-GB" w:eastAsia="zh-CN"/>
        </w:rPr>
        <w:t>t</w:t>
      </w:r>
      <w:r w:rsidRPr="00780EB5">
        <w:rPr>
          <w:rFonts w:ascii="Palatino Linotype" w:eastAsia="SimSun" w:hAnsi="Palatino Linotype" w:cs="Times New Roman"/>
          <w:noProof/>
          <w:color w:val="000000"/>
          <w:sz w:val="18"/>
          <w:szCs w:val="18"/>
          <w:lang w:val="en-GB" w:eastAsia="zh-CN"/>
        </w:rPr>
        <w:t>-test or the Mann–Whitney</w:t>
      </w:r>
      <w:r w:rsidRPr="00780EB5">
        <w:rPr>
          <w:rFonts w:ascii="Palatino Linotype" w:eastAsia="DengXian Light" w:hAnsi="Palatino Linotype" w:cs="Times New Roman"/>
          <w:noProof/>
          <w:color w:val="000000"/>
          <w:sz w:val="18"/>
          <w:szCs w:val="18"/>
          <w:lang w:val="en-GB" w:eastAsia="zh-CN"/>
        </w:rPr>
        <w:t xml:space="preserve"> </w:t>
      </w:r>
      <w:r w:rsidRPr="00780EB5">
        <w:rPr>
          <w:rFonts w:ascii="Palatino Linotype" w:eastAsia="DengXian Light" w:hAnsi="Palatino Linotype" w:cs="Times New Roman"/>
          <w:i/>
          <w:iCs/>
          <w:noProof/>
          <w:color w:val="000000"/>
          <w:sz w:val="18"/>
          <w:szCs w:val="18"/>
          <w:lang w:val="en-GB" w:eastAsia="zh-CN"/>
        </w:rPr>
        <w:t>U</w:t>
      </w:r>
      <w:r w:rsidRPr="00780EB5">
        <w:rPr>
          <w:rFonts w:ascii="Palatino Linotype" w:eastAsia="DengXian Light" w:hAnsi="Palatino Linotype" w:cs="Times New Roman"/>
          <w:noProof/>
          <w:color w:val="000000"/>
          <w:sz w:val="18"/>
          <w:szCs w:val="18"/>
          <w:lang w:val="en-GB" w:eastAsia="zh-CN"/>
        </w:rPr>
        <w:t xml:space="preserve"> </w:t>
      </w:r>
      <w:r w:rsidRPr="00780EB5">
        <w:rPr>
          <w:rFonts w:ascii="Palatino Linotype" w:eastAsia="SimSun" w:hAnsi="Palatino Linotype" w:cs="Times New Roman"/>
          <w:noProof/>
          <w:color w:val="000000"/>
          <w:sz w:val="18"/>
          <w:szCs w:val="18"/>
          <w:lang w:val="en-GB" w:eastAsia="zh-CN"/>
        </w:rPr>
        <w:t>test, depending on the distribution.</w:t>
      </w:r>
    </w:p>
    <w:p w:rsidR="00780EB5" w:rsidRPr="00780EB5" w:rsidRDefault="00780EB5" w:rsidP="00780EB5">
      <w:pPr>
        <w:ind w:left="567" w:right="561"/>
        <w:jc w:val="both"/>
        <w:rPr>
          <w:rFonts w:ascii="Palatino Linotype" w:eastAsia="SimSun" w:hAnsi="Palatino Linotype" w:cs="Times New Roman"/>
          <w:noProof/>
          <w:color w:val="000000"/>
          <w:sz w:val="18"/>
          <w:szCs w:val="18"/>
          <w:lang w:val="en-GB" w:eastAsia="zh-CN"/>
        </w:rPr>
      </w:pPr>
      <w:r w:rsidRPr="00780EB5">
        <w:rPr>
          <w:rFonts w:ascii="Palatino Linotype" w:eastAsia="SimSun" w:hAnsi="Palatino Linotype" w:cs="Times New Roman"/>
          <w:noProof/>
          <w:color w:val="000000"/>
          <w:sz w:val="18"/>
          <w:szCs w:val="18"/>
          <w:lang w:val="en-GB" w:eastAsia="zh-CN"/>
        </w:rPr>
        <w:lastRenderedPageBreak/>
        <w:t xml:space="preserve">Abbreviations: BMI=body mass index; BP=blood pressure; WBC=white blood cells; eGFR=estimated glomerular filtration rate; U-ACR=urinary albumin-to-creatinine ratio; HbA1c=glycated hemoglobin; HOMA-IR=Homeostasis Model Assessment of Insulin Resistance; TG=triglycerides;  HDL=high-density lipoprotein; GGT=Gamma-Glutamyl Transferase; AST=Aspartate Aminotransferase; ALT=Alanine Aminotransferase; HSI=Hepatic Steatosis Index; FLI=Fatty Liver Index; APRI=AST to Platelet Ratio Index;  FIB-4=Fibrosis-4; LDL=low-density lipoprotein; </w:t>
      </w:r>
      <w:r w:rsidRPr="00780EB5">
        <w:rPr>
          <w:rFonts w:ascii="Palatino Linotype" w:eastAsia="Times New Roman" w:hAnsi="Palatino Linotype" w:cs="Times New Roman"/>
          <w:noProof/>
          <w:color w:val="000000"/>
          <w:sz w:val="18"/>
          <w:szCs w:val="18"/>
          <w:lang w:val="en-US" w:eastAsia="zh-CN"/>
        </w:rPr>
        <w:t>SMM=Skeletal Muscle Mass; VAT=Visceral Adipose Tissue; FM=Fat Mass; MQI=Muscle Quality Index; SMI=Skeletal Muscle Index; FMI=Fat Mass Index; FFM=Fat Free Mass; FFMI=Fat Free Mass Index; TBW=Total Body Water; ECW=Extracellular Body Water.</w:t>
      </w:r>
      <w:r w:rsidRPr="00780EB5">
        <w:rPr>
          <w:rFonts w:ascii="Palatino Linotype" w:eastAsia="SimSun" w:hAnsi="Palatino Linotype" w:cs="Times New Roman"/>
          <w:noProof/>
          <w:color w:val="000000"/>
          <w:sz w:val="18"/>
          <w:szCs w:val="18"/>
          <w:lang w:val="en-GB" w:eastAsia="zh-CN"/>
        </w:rPr>
        <w:t>.</w:t>
      </w:r>
    </w:p>
    <w:p w:rsidR="00A42869" w:rsidRPr="00780EB5" w:rsidRDefault="00780EB5" w:rsidP="00780EB5">
      <w:pPr>
        <w:ind w:left="567" w:right="561"/>
        <w:rPr>
          <w:lang w:val="en-GB"/>
        </w:rPr>
      </w:pPr>
    </w:p>
    <w:sectPr w:rsidR="00A42869" w:rsidRPr="00780EB5" w:rsidSect="00780EB5">
      <w:pgSz w:w="11900" w:h="16840"/>
      <w:pgMar w:top="74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Ital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Aptos">
    <w:altName w:val="Calibri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EB5"/>
    <w:rsid w:val="000F774B"/>
    <w:rsid w:val="005D2F2A"/>
    <w:rsid w:val="00651626"/>
    <w:rsid w:val="00780EB5"/>
    <w:rsid w:val="0083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0C488"/>
  <w15:chartTrackingRefBased/>
  <w15:docId w15:val="{223DD0EF-092B-2C45-88D9-FEE7D880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5</Words>
  <Characters>4021</Characters>
  <Application>Microsoft Office Word</Application>
  <DocSecurity>0</DocSecurity>
  <Lines>33</Lines>
  <Paragraphs>9</Paragraphs>
  <ScaleCrop>false</ScaleCrop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27T10:23:00Z</dcterms:created>
  <dcterms:modified xsi:type="dcterms:W3CDTF">2025-07-27T10:32:00Z</dcterms:modified>
</cp:coreProperties>
</file>